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FA0EA" w14:textId="03B60E7E" w:rsidR="00F779B6" w:rsidRDefault="0077394B" w:rsidP="00F779B6">
      <w:pPr>
        <w:widowControl/>
        <w:jc w:val="left"/>
        <w:rPr>
          <w:rFonts w:ascii="Times New Roman" w:hAnsi="Times New Roman" w:cs="Times New Roman"/>
          <w:bCs/>
          <w:sz w:val="24"/>
        </w:rPr>
      </w:pPr>
      <w:bookmarkStart w:id="0" w:name="_Hlk153532669"/>
      <w:r w:rsidRPr="003548D6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F779B6" w:rsidRPr="003548D6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3548D6">
        <w:rPr>
          <w:rFonts w:ascii="Times New Roman" w:hAnsi="Times New Roman" w:cs="Times New Roman"/>
          <w:b/>
          <w:bCs/>
          <w:sz w:val="24"/>
        </w:rPr>
        <w:t>1</w:t>
      </w:r>
      <w:r w:rsidR="00F779B6">
        <w:rPr>
          <w:rFonts w:ascii="Times New Roman" w:hAnsi="Times New Roman" w:cs="Times New Roman"/>
          <w:bCs/>
          <w:sz w:val="24"/>
        </w:rPr>
        <w:t xml:space="preserve"> </w:t>
      </w:r>
      <w:r w:rsidR="00F779B6">
        <w:rPr>
          <w:rFonts w:ascii="Times New Roman" w:eastAsia="SimSun" w:hAnsi="Times New Roman" w:cs="Times New Roman"/>
          <w:bCs/>
          <w:sz w:val="24"/>
          <w:lang w:bidi="ar"/>
        </w:rPr>
        <w:t xml:space="preserve">Associations between baseline CRF and relative </w:t>
      </w:r>
      <w:r w:rsidR="004E5DC5">
        <w:rPr>
          <w:rFonts w:ascii="Times New Roman" w:eastAsia="SimSun" w:hAnsi="Times New Roman" w:cs="Times New Roman"/>
          <w:bCs/>
          <w:sz w:val="24"/>
          <w:lang w:bidi="ar"/>
        </w:rPr>
        <w:t>change in</w:t>
      </w:r>
      <w:r w:rsidR="00F779B6">
        <w:rPr>
          <w:rFonts w:ascii="Times New Roman" w:eastAsia="SimSun" w:hAnsi="Times New Roman" w:cs="Times New Roman"/>
          <w:bCs/>
          <w:sz w:val="24"/>
          <w:lang w:bidi="ar"/>
        </w:rPr>
        <w:t xml:space="preserve"> CRF and </w:t>
      </w:r>
      <w:bookmarkStart w:id="1" w:name="_Hlk152848006"/>
      <w:r w:rsidR="00F779B6">
        <w:rPr>
          <w:rFonts w:ascii="Times New Roman" w:eastAsia="SimSun" w:hAnsi="Times New Roman" w:cs="Times New Roman"/>
          <w:bCs/>
          <w:sz w:val="24"/>
          <w:lang w:bidi="ar"/>
        </w:rPr>
        <w:t xml:space="preserve">relative </w:t>
      </w:r>
      <w:bookmarkEnd w:id="1"/>
      <w:r w:rsidR="004E5DC5">
        <w:rPr>
          <w:rFonts w:ascii="Times New Roman" w:eastAsia="SimSun" w:hAnsi="Times New Roman" w:cs="Times New Roman"/>
          <w:bCs/>
          <w:sz w:val="24"/>
          <w:lang w:bidi="ar"/>
        </w:rPr>
        <w:t>changes in</w:t>
      </w:r>
      <w:r w:rsidR="00F779B6">
        <w:rPr>
          <w:rFonts w:ascii="Times New Roman" w:eastAsia="SimSun" w:hAnsi="Times New Roman" w:cs="Times New Roman"/>
          <w:bCs/>
          <w:sz w:val="24"/>
          <w:lang w:bidi="ar"/>
        </w:rPr>
        <w:t xml:space="preserve"> metabolic </w:t>
      </w:r>
      <w:r w:rsidR="00F779B6">
        <w:rPr>
          <w:rFonts w:ascii="Times New Roman" w:hAnsi="Times New Roman"/>
          <w:sz w:val="24"/>
          <w:szCs w:val="24"/>
        </w:rPr>
        <w:t>indicator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878"/>
        <w:gridCol w:w="3053"/>
        <w:gridCol w:w="1460"/>
        <w:gridCol w:w="3235"/>
        <w:gridCol w:w="1548"/>
      </w:tblGrid>
      <w:tr w:rsidR="00F779B6" w14:paraId="67E48531" w14:textId="77777777" w:rsidTr="00E64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tcW w:w="1721" w:type="pct"/>
            <w:tcBorders>
              <w:bottom w:val="nil"/>
            </w:tcBorders>
            <w:noWrap/>
          </w:tcPr>
          <w:p w14:paraId="68BD0F0A" w14:textId="77777777" w:rsidR="00F779B6" w:rsidRDefault="00F779B6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92" w:type="pct"/>
            <w:gridSpan w:val="2"/>
            <w:vAlign w:val="center"/>
          </w:tcPr>
          <w:p w14:paraId="37F6F143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aseline CRF</w:t>
            </w:r>
          </w:p>
        </w:tc>
        <w:tc>
          <w:tcPr>
            <w:tcW w:w="1687" w:type="pct"/>
            <w:gridSpan w:val="2"/>
            <w:vAlign w:val="center"/>
          </w:tcPr>
          <w:p w14:paraId="17927022" w14:textId="7B52A2D1" w:rsidR="00F779B6" w:rsidRDefault="004E5DC5" w:rsidP="00E64BB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/>
                <w:sz w:val="24"/>
              </w:rPr>
              <w:t xml:space="preserve"> CRF/baseline CRF</w:t>
            </w:r>
          </w:p>
        </w:tc>
      </w:tr>
      <w:tr w:rsidR="00F779B6" w14:paraId="424E7D04" w14:textId="77777777" w:rsidTr="00E64BB5">
        <w:trPr>
          <w:trHeight w:val="273"/>
        </w:trPr>
        <w:tc>
          <w:tcPr>
            <w:tcW w:w="1721" w:type="pct"/>
            <w:tcBorders>
              <w:top w:val="nil"/>
            </w:tcBorders>
            <w:noWrap/>
          </w:tcPr>
          <w:p w14:paraId="44D69586" w14:textId="77777777" w:rsidR="00F779B6" w:rsidRDefault="00F779B6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077" w:type="pct"/>
            <w:vAlign w:val="center"/>
          </w:tcPr>
          <w:p w14:paraId="7732FEA8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(95%CI)</w:t>
            </w:r>
          </w:p>
        </w:tc>
        <w:tc>
          <w:tcPr>
            <w:tcW w:w="515" w:type="pct"/>
            <w:vAlign w:val="center"/>
          </w:tcPr>
          <w:p w14:paraId="7A607015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value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1141" w:type="pct"/>
            <w:vAlign w:val="center"/>
          </w:tcPr>
          <w:p w14:paraId="60B8DBF9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(95%CI)</w:t>
            </w:r>
          </w:p>
        </w:tc>
        <w:tc>
          <w:tcPr>
            <w:tcW w:w="546" w:type="pct"/>
            <w:vAlign w:val="center"/>
          </w:tcPr>
          <w:p w14:paraId="2EDBD386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value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</w:tr>
      <w:tr w:rsidR="00F779B6" w14:paraId="71933FB9" w14:textId="77777777" w:rsidTr="00E64BB5">
        <w:trPr>
          <w:trHeight w:val="273"/>
        </w:trPr>
        <w:tc>
          <w:tcPr>
            <w:tcW w:w="1721" w:type="pct"/>
            <w:shd w:val="clear" w:color="auto" w:fill="E7E6E6" w:themeFill="background2"/>
            <w:noWrap/>
          </w:tcPr>
          <w:p w14:paraId="581EEB47" w14:textId="77777777" w:rsidR="00F779B6" w:rsidRDefault="00F779B6" w:rsidP="00E64BB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ll population</w:t>
            </w:r>
          </w:p>
        </w:tc>
        <w:tc>
          <w:tcPr>
            <w:tcW w:w="1077" w:type="pct"/>
            <w:shd w:val="clear" w:color="auto" w:fill="E7E6E6" w:themeFill="background2"/>
          </w:tcPr>
          <w:p w14:paraId="3534E10E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15" w:type="pct"/>
            <w:shd w:val="clear" w:color="auto" w:fill="E7E6E6" w:themeFill="background2"/>
          </w:tcPr>
          <w:p w14:paraId="48AA9CE5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41" w:type="pct"/>
            <w:shd w:val="clear" w:color="auto" w:fill="E7E6E6" w:themeFill="background2"/>
            <w:vAlign w:val="center"/>
          </w:tcPr>
          <w:p w14:paraId="5451C99E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46" w:type="pct"/>
            <w:shd w:val="clear" w:color="auto" w:fill="E7E6E6" w:themeFill="background2"/>
            <w:vAlign w:val="center"/>
          </w:tcPr>
          <w:p w14:paraId="60B096BA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779B6" w14:paraId="3A65EA04" w14:textId="77777777" w:rsidTr="00E64BB5">
        <w:trPr>
          <w:trHeight w:val="273"/>
        </w:trPr>
        <w:tc>
          <w:tcPr>
            <w:tcW w:w="1721" w:type="pct"/>
            <w:noWrap/>
          </w:tcPr>
          <w:p w14:paraId="39009A76" w14:textId="2C3D2C81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SBP/baseline SBP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7D40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11(-0.016--0.00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FF08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9645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49(-1.053-0.44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B007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768</w:t>
            </w:r>
          </w:p>
        </w:tc>
      </w:tr>
      <w:tr w:rsidR="00F779B6" w14:paraId="1167907D" w14:textId="77777777" w:rsidTr="00E64BB5">
        <w:trPr>
          <w:trHeight w:val="273"/>
        </w:trPr>
        <w:tc>
          <w:tcPr>
            <w:tcW w:w="1721" w:type="pct"/>
            <w:noWrap/>
          </w:tcPr>
          <w:p w14:paraId="72CF5D63" w14:textId="41E11F04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DBP/baseline DBP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992D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10(-0.016--0.00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10B7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0D41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194(-1.959--0.94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E491C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779B6" w14:paraId="61C06075" w14:textId="77777777" w:rsidTr="00E64BB5">
        <w:trPr>
          <w:trHeight w:val="273"/>
        </w:trPr>
        <w:tc>
          <w:tcPr>
            <w:tcW w:w="1721" w:type="pct"/>
            <w:noWrap/>
          </w:tcPr>
          <w:p w14:paraId="4D1ED2AB" w14:textId="746FA13C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TG/baseline T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B9FF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77(-0.106--0.04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373E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0391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722(-0.157--0.07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9946F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779B6" w14:paraId="717CEEFE" w14:textId="77777777" w:rsidTr="00E64BB5">
        <w:trPr>
          <w:trHeight w:val="273"/>
        </w:trPr>
        <w:tc>
          <w:tcPr>
            <w:tcW w:w="1721" w:type="pct"/>
            <w:noWrap/>
          </w:tcPr>
          <w:p w14:paraId="2C414531" w14:textId="79897141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HDL-C /baseline HDL-C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36BA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11(0.003-0.01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53D0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9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2F05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105(0.009-0.03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D890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369</w:t>
            </w:r>
          </w:p>
        </w:tc>
      </w:tr>
      <w:tr w:rsidR="00F779B6" w14:paraId="7A65980F" w14:textId="77777777" w:rsidTr="00E64BB5">
        <w:trPr>
          <w:trHeight w:val="273"/>
        </w:trPr>
        <w:tc>
          <w:tcPr>
            <w:tcW w:w="1721" w:type="pct"/>
            <w:noWrap/>
          </w:tcPr>
          <w:p w14:paraId="60E96894" w14:textId="28CAD190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FPG /baseline F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DB97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21(-0.028--0.01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E2A4A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2B3B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179(-0.191--0.08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41CF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01</w:t>
            </w:r>
          </w:p>
        </w:tc>
      </w:tr>
      <w:tr w:rsidR="00F779B6" w14:paraId="4E06FEFD" w14:textId="77777777" w:rsidTr="00E64BB5">
        <w:trPr>
          <w:trHeight w:val="273"/>
        </w:trPr>
        <w:tc>
          <w:tcPr>
            <w:tcW w:w="1721" w:type="pct"/>
            <w:noWrap/>
          </w:tcPr>
          <w:p w14:paraId="26876CF0" w14:textId="77777777" w:rsidR="00F779B6" w:rsidRDefault="00F779B6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tabolic scor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05D6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63(-0.104--0.02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A3A2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2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3CDF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560(-0.594--0.15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E145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268</w:t>
            </w:r>
          </w:p>
        </w:tc>
      </w:tr>
      <w:tr w:rsidR="00F779B6" w14:paraId="7562A135" w14:textId="77777777" w:rsidTr="00E64BB5">
        <w:trPr>
          <w:trHeight w:val="273"/>
        </w:trPr>
        <w:tc>
          <w:tcPr>
            <w:tcW w:w="1721" w:type="pct"/>
            <w:shd w:val="clear" w:color="auto" w:fill="E7E6E6" w:themeFill="background2"/>
            <w:noWrap/>
          </w:tcPr>
          <w:p w14:paraId="7D711177" w14:textId="77777777" w:rsidR="00F779B6" w:rsidRDefault="00F779B6" w:rsidP="00E64BB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Males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B7EF19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5C8F70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F7912D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897537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F779B6" w14:paraId="620E54CA" w14:textId="77777777" w:rsidTr="00E64BB5">
        <w:trPr>
          <w:trHeight w:val="273"/>
        </w:trPr>
        <w:tc>
          <w:tcPr>
            <w:tcW w:w="1721" w:type="pct"/>
            <w:noWrap/>
          </w:tcPr>
          <w:p w14:paraId="63CF7379" w14:textId="07D63A09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SBP/baseline SBP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E7AA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09(-0.015--0.00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1E27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2</w:t>
            </w:r>
            <w:r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9D41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49(-1.073-0.7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8D58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2181</w:t>
            </w:r>
          </w:p>
        </w:tc>
      </w:tr>
      <w:tr w:rsidR="00F779B6" w14:paraId="627EE387" w14:textId="77777777" w:rsidTr="00E64BB5">
        <w:trPr>
          <w:trHeight w:val="273"/>
        </w:trPr>
        <w:tc>
          <w:tcPr>
            <w:tcW w:w="1721" w:type="pct"/>
            <w:noWrap/>
          </w:tcPr>
          <w:p w14:paraId="5AD7B1D5" w14:textId="407D3201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DBP/baseline DBP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1A2A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11(-0.018--0.00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724F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4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0B41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219(-1.915--0.64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08C2F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779B6" w14:paraId="605D095C" w14:textId="77777777" w:rsidTr="00E64BB5">
        <w:trPr>
          <w:trHeight w:val="273"/>
        </w:trPr>
        <w:tc>
          <w:tcPr>
            <w:tcW w:w="1721" w:type="pct"/>
            <w:noWrap/>
          </w:tcPr>
          <w:p w14:paraId="38EBA702" w14:textId="1DF415D3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TG/baseline T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BFF5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80(-0.115--0.04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F7BE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EF06B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1.062(-0.172--0.07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9FBC8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779B6" w14:paraId="117F1809" w14:textId="77777777" w:rsidTr="00E64BB5">
        <w:trPr>
          <w:trHeight w:val="273"/>
        </w:trPr>
        <w:tc>
          <w:tcPr>
            <w:tcW w:w="1721" w:type="pct"/>
            <w:noWrap/>
          </w:tcPr>
          <w:p w14:paraId="6C3D093A" w14:textId="37F601BD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HDL-C /baseline HDL-C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7EB1B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13(0.000-0.02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6085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45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B5F1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123(0.007-0.03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C07C" w14:textId="3A7190B5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1502</w:t>
            </w:r>
            <w:r w:rsidR="00057052" w:rsidRPr="00057052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c</w:t>
            </w:r>
          </w:p>
        </w:tc>
      </w:tr>
      <w:tr w:rsidR="00F779B6" w14:paraId="5544E984" w14:textId="77777777" w:rsidTr="00E64BB5">
        <w:trPr>
          <w:trHeight w:val="273"/>
        </w:trPr>
        <w:tc>
          <w:tcPr>
            <w:tcW w:w="1721" w:type="pct"/>
            <w:noWrap/>
          </w:tcPr>
          <w:p w14:paraId="53C9D395" w14:textId="73AD9170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FPG /baseline F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CB75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18(-0.029--0.00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F030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0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537B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239(-0.220--0.07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D6628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08</w:t>
            </w:r>
          </w:p>
        </w:tc>
      </w:tr>
      <w:tr w:rsidR="00F779B6" w14:paraId="6C0A11F0" w14:textId="77777777" w:rsidTr="00E64BB5">
        <w:trPr>
          <w:trHeight w:val="273"/>
        </w:trPr>
        <w:tc>
          <w:tcPr>
            <w:tcW w:w="1721" w:type="pct"/>
            <w:noWrap/>
          </w:tcPr>
          <w:p w14:paraId="4FBF56C0" w14:textId="77777777" w:rsidR="00F779B6" w:rsidRDefault="00F779B6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tabolic scor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EFDE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63(-0.104--0.02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1BF9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2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F0E7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560(-0.696--0.16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B8C3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268</w:t>
            </w:r>
          </w:p>
        </w:tc>
      </w:tr>
      <w:tr w:rsidR="00F779B6" w14:paraId="19619E52" w14:textId="77777777" w:rsidTr="00E64BB5">
        <w:trPr>
          <w:trHeight w:val="273"/>
        </w:trPr>
        <w:tc>
          <w:tcPr>
            <w:tcW w:w="1721" w:type="pct"/>
            <w:shd w:val="clear" w:color="auto" w:fill="E7E6E6" w:themeFill="background2"/>
            <w:noWrap/>
          </w:tcPr>
          <w:p w14:paraId="595F2331" w14:textId="77777777" w:rsidR="00F779B6" w:rsidRDefault="00F779B6" w:rsidP="00E64BB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Females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D5E425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9E3502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647833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641AB7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F779B6" w14:paraId="519A32A8" w14:textId="77777777" w:rsidTr="00E64BB5">
        <w:trPr>
          <w:trHeight w:val="273"/>
        </w:trPr>
        <w:tc>
          <w:tcPr>
            <w:tcW w:w="1721" w:type="pct"/>
            <w:noWrap/>
          </w:tcPr>
          <w:p w14:paraId="51038056" w14:textId="64B17776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SBP/baseline SBP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4733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16(-0.023--0.00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2ED7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DA9B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62(-2.115-0.54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2063" w14:textId="3BC1FB7C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1106</w:t>
            </w:r>
            <w:r w:rsidR="00CE4062" w:rsidRPr="00CE4062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d</w:t>
            </w:r>
          </w:p>
        </w:tc>
      </w:tr>
      <w:tr w:rsidR="00F779B6" w14:paraId="1C3A375B" w14:textId="77777777" w:rsidTr="00E64BB5">
        <w:trPr>
          <w:trHeight w:val="273"/>
        </w:trPr>
        <w:tc>
          <w:tcPr>
            <w:tcW w:w="1721" w:type="pct"/>
            <w:noWrap/>
          </w:tcPr>
          <w:p w14:paraId="239635D1" w14:textId="0740DACA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DBP/baseline DBP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6426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10(-0.018--0.00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DBBF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32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1556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178(-2.793--1.01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741C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02</w:t>
            </w:r>
          </w:p>
        </w:tc>
      </w:tr>
      <w:tr w:rsidR="00F779B6" w14:paraId="473EA5D4" w14:textId="77777777" w:rsidTr="00E64BB5">
        <w:trPr>
          <w:trHeight w:val="273"/>
        </w:trPr>
        <w:tc>
          <w:tcPr>
            <w:tcW w:w="1721" w:type="pct"/>
            <w:noWrap/>
          </w:tcPr>
          <w:p w14:paraId="006A6818" w14:textId="5E162098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TG/baseline T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FF85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79(-0.129--0.03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3788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1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33CF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445(-0.188--0.04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574CC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1002</w:t>
            </w:r>
          </w:p>
        </w:tc>
      </w:tr>
      <w:tr w:rsidR="00F779B6" w14:paraId="46CEB414" w14:textId="77777777" w:rsidTr="00E64BB5">
        <w:trPr>
          <w:trHeight w:val="273"/>
        </w:trPr>
        <w:tc>
          <w:tcPr>
            <w:tcW w:w="1721" w:type="pct"/>
            <w:noWrap/>
          </w:tcPr>
          <w:p w14:paraId="496C8930" w14:textId="11ED3D51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HDL-C /baseline HDL-C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C1BD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6(-0.004-0.01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5E8D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246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40D5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61(-0.006-0.03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FDA6" w14:textId="1BD9A801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2803</w:t>
            </w:r>
            <w:r w:rsidR="00CE4062" w:rsidRPr="00CE4062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d</w:t>
            </w:r>
          </w:p>
        </w:tc>
      </w:tr>
      <w:tr w:rsidR="00F779B6" w14:paraId="1F8AA634" w14:textId="77777777" w:rsidTr="00E64BB5">
        <w:trPr>
          <w:trHeight w:val="273"/>
        </w:trPr>
        <w:tc>
          <w:tcPr>
            <w:tcW w:w="1721" w:type="pct"/>
            <w:tcBorders>
              <w:bottom w:val="nil"/>
            </w:tcBorders>
            <w:noWrap/>
          </w:tcPr>
          <w:p w14:paraId="02DF36E4" w14:textId="5555F496" w:rsidR="00F779B6" w:rsidRDefault="004E5DC5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779B6">
              <w:rPr>
                <w:rFonts w:ascii="Times New Roman" w:hAnsi="Times New Roman" w:cs="Times New Roman"/>
                <w:bCs/>
                <w:sz w:val="24"/>
              </w:rPr>
              <w:t xml:space="preserve"> FPG /baseline F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7137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27(-0.039--0.01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2127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9B4D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142(-0.204--0.01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B369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173</w:t>
            </w:r>
          </w:p>
        </w:tc>
      </w:tr>
      <w:tr w:rsidR="00F779B6" w14:paraId="5013D9BE" w14:textId="77777777" w:rsidTr="00E64BB5">
        <w:trPr>
          <w:trHeight w:val="273"/>
        </w:trPr>
        <w:tc>
          <w:tcPr>
            <w:tcW w:w="1721" w:type="pct"/>
            <w:tcBorders>
              <w:top w:val="nil"/>
              <w:bottom w:val="single" w:sz="4" w:space="0" w:color="auto"/>
            </w:tcBorders>
            <w:noWrap/>
          </w:tcPr>
          <w:p w14:paraId="2516D150" w14:textId="77777777" w:rsidR="00F779B6" w:rsidRDefault="00F779B6" w:rsidP="00E64BB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tabolic score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8BB48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063(-0.104--0.022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5B577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027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F56E6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-0.560(-0.625-0.174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55FAA" w14:textId="77777777" w:rsidR="00F779B6" w:rsidRDefault="00F779B6" w:rsidP="00E64BB5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268</w:t>
            </w:r>
          </w:p>
        </w:tc>
      </w:tr>
    </w:tbl>
    <w:p w14:paraId="11DACD30" w14:textId="230BE75C" w:rsidR="00955279" w:rsidRDefault="00955279" w:rsidP="00955279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bookmarkStart w:id="2" w:name="_Hlk152847872"/>
      <w:proofErr w:type="spellStart"/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lastRenderedPageBreak/>
        <w:t>a</w:t>
      </w:r>
      <w:proofErr w:type="spellEnd"/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</w:t>
      </w:r>
      <w:bookmarkStart w:id="3" w:name="_Hlk153486199"/>
      <w:r>
        <w:rPr>
          <w:rFonts w:ascii="Times New Roman" w:eastAsia="SimSun" w:hAnsi="Times New Roman" w:cs="Times New Roman"/>
          <w:bCs/>
          <w:szCs w:val="21"/>
          <w:lang w:bidi="ar"/>
        </w:rPr>
        <w:t>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between CRF and </w:t>
      </w:r>
      <w:r w:rsidR="0020200A" w:rsidRPr="0020200A">
        <w:rPr>
          <w:rFonts w:ascii="Times New Roman" w:eastAsia="SimSun" w:hAnsi="Times New Roman" w:cs="Times New Roman"/>
          <w:bCs/>
          <w:szCs w:val="21"/>
          <w:lang w:bidi="ar"/>
        </w:rPr>
        <w:t xml:space="preserve">relative </w:t>
      </w:r>
      <w:r w:rsidR="004E5DC5">
        <w:rPr>
          <w:rFonts w:ascii="Times New Roman" w:eastAsia="SimSun" w:hAnsi="Times New Roman" w:cs="Times New Roman"/>
          <w:bCs/>
          <w:szCs w:val="21"/>
          <w:lang w:bidi="ar"/>
        </w:rPr>
        <w:t>changes in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SBP, DBP, TG, HDL-C</w:t>
      </w:r>
      <w:r w:rsidR="00067067">
        <w:rPr>
          <w:rFonts w:ascii="Times New Roman" w:eastAsia="SimSun" w:hAnsi="Times New Roman" w:cs="Times New Roman"/>
          <w:bCs/>
          <w:szCs w:val="21"/>
          <w:lang w:bidi="ar"/>
        </w:rPr>
        <w:t>,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nd FPG are %</w:t>
      </w:r>
      <w:r w:rsidR="00116C0F"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 w:rsidR="007F0176"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. </w:t>
      </w:r>
      <w:bookmarkEnd w:id="2"/>
      <w:bookmarkEnd w:id="3"/>
    </w:p>
    <w:p w14:paraId="411796E7" w14:textId="33CE713C" w:rsidR="00955279" w:rsidRDefault="00955279" w:rsidP="00955279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djusted for age, smoking status, drinking status, CRF, and corresponding metabolic indicators at baseline in male and female populations and plus sex in all populations.</w:t>
      </w:r>
    </w:p>
    <w:p w14:paraId="4104E473" w14:textId="3CAAAB95" w:rsidR="00955279" w:rsidRDefault="00955279" w:rsidP="00955279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bookmarkStart w:id="4" w:name="_Hlk152847894"/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c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</w:t>
      </w:r>
      <w:bookmarkStart w:id="5" w:name="_Hlk153486191"/>
      <w:r>
        <w:rPr>
          <w:rFonts w:ascii="Times New Roman" w:eastAsia="SimSun" w:hAnsi="Times New Roman" w:cs="Times New Roman"/>
          <w:bCs/>
          <w:szCs w:val="21"/>
          <w:lang w:bidi="ar"/>
        </w:rPr>
        <w:t>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between changes </w:t>
      </w:r>
      <w:r w:rsidR="00067067">
        <w:rPr>
          <w:rFonts w:ascii="Times New Roman" w:eastAsia="SimSun" w:hAnsi="Times New Roman" w:cs="Times New Roman"/>
          <w:bCs/>
          <w:szCs w:val="21"/>
          <w:lang w:bidi="ar"/>
        </w:rPr>
        <w:t>in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CRF and</w:t>
      </w:r>
      <w:r w:rsidR="0020200A">
        <w:rPr>
          <w:rFonts w:ascii="Times New Roman" w:eastAsia="SimSun" w:hAnsi="Times New Roman" w:cs="Times New Roman"/>
          <w:bCs/>
          <w:szCs w:val="21"/>
          <w:lang w:bidi="ar"/>
        </w:rPr>
        <w:t xml:space="preserve"> </w:t>
      </w:r>
      <w:r w:rsidR="0020200A" w:rsidRPr="0020200A">
        <w:rPr>
          <w:rFonts w:ascii="Times New Roman" w:eastAsia="SimSun" w:hAnsi="Times New Roman" w:cs="Times New Roman"/>
          <w:bCs/>
          <w:szCs w:val="21"/>
          <w:lang w:bidi="ar"/>
        </w:rPr>
        <w:t>relative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</w:t>
      </w:r>
      <w:r w:rsidR="004E5DC5">
        <w:rPr>
          <w:rFonts w:ascii="Times New Roman" w:eastAsia="SimSun" w:hAnsi="Times New Roman" w:cs="Times New Roman"/>
          <w:bCs/>
          <w:szCs w:val="21"/>
          <w:lang w:bidi="ar"/>
        </w:rPr>
        <w:t>changes in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SBP, DBP, TG, HDL-C</w:t>
      </w:r>
      <w:r w:rsidR="00067067">
        <w:rPr>
          <w:rFonts w:ascii="Times New Roman" w:eastAsia="SimSun" w:hAnsi="Times New Roman" w:cs="Times New Roman"/>
          <w:bCs/>
          <w:szCs w:val="21"/>
          <w:lang w:bidi="ar"/>
        </w:rPr>
        <w:t>,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nd FPG are </w:t>
      </w:r>
      <w:r w:rsidR="00672736">
        <w:rPr>
          <w:rFonts w:ascii="Times New Roman" w:eastAsia="SimSun" w:hAnsi="Times New Roman" w:cs="Times New Roman"/>
          <w:bCs/>
          <w:szCs w:val="21"/>
          <w:lang w:bidi="ar"/>
        </w:rPr>
        <w:t>1</w:t>
      </w:r>
      <w:r>
        <w:rPr>
          <w:rFonts w:ascii="Times New Roman" w:eastAsia="SimSun" w:hAnsi="Times New Roman" w:cs="Times New Roman"/>
          <w:bCs/>
          <w:szCs w:val="21"/>
          <w:lang w:bidi="ar"/>
        </w:rPr>
        <w:t>.</w:t>
      </w:r>
    </w:p>
    <w:bookmarkEnd w:id="4"/>
    <w:bookmarkEnd w:id="5"/>
    <w:p w14:paraId="73BCE305" w14:textId="77777777" w:rsidR="00955279" w:rsidRPr="001E437B" w:rsidRDefault="00955279" w:rsidP="00955279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d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djusted for age, smoking status, drinking status, CRF, and corresponding metabolic indicators at baseline in male and female populations and plus sex in all populations.</w:t>
      </w:r>
    </w:p>
    <w:p w14:paraId="7CD81D1A" w14:textId="4EEA5E7B" w:rsidR="00F779B6" w:rsidRDefault="00F779B6" w:rsidP="00F779B6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/>
          <w:szCs w:val="21"/>
        </w:rPr>
        <w:t>etabolic score: The number of relative changes in metabolic indicators above the 75th percentile of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distribution of changes observed over </w:t>
      </w:r>
      <w:r w:rsidR="00067067">
        <w:rPr>
          <w:rFonts w:ascii="Times New Roman" w:hAnsi="Times New Roman"/>
          <w:szCs w:val="21"/>
        </w:rPr>
        <w:t>4 years</w:t>
      </w:r>
      <w:r>
        <w:rPr>
          <w:rFonts w:ascii="Times New Roman" w:hAnsi="Times New Roman"/>
          <w:szCs w:val="21"/>
        </w:rPr>
        <w:t xml:space="preserve"> in the follow-up study (equal to or below the 25th percentile for HDL-C).</w:t>
      </w:r>
    </w:p>
    <w:p w14:paraId="09E1661C" w14:textId="3191750C" w:rsidR="00F779B6" w:rsidRDefault="00F779B6" w:rsidP="00F779B6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Change in metabolic </w:t>
      </w:r>
      <w:r w:rsidRPr="000E318E">
        <w:rPr>
          <w:rFonts w:ascii="Times New Roman" w:hAnsi="Times New Roman" w:cs="Times New Roman"/>
          <w:szCs w:val="21"/>
        </w:rPr>
        <w:t>indicator</w:t>
      </w:r>
      <w:r w:rsidR="000E318E" w:rsidRPr="000E318E">
        <w:rPr>
          <w:rFonts w:ascii="Times New Roman" w:hAnsi="Times New Roman" w:cs="Times New Roman"/>
          <w:szCs w:val="21"/>
        </w:rPr>
        <w:t xml:space="preserve"> </w:t>
      </w:r>
      <w:r w:rsidR="000E318E" w:rsidRPr="000E318E">
        <w:rPr>
          <w:rFonts w:ascii="Times New Roman" w:hAnsi="Times New Roman" w:cs="Times New Roman"/>
          <w:kern w:val="0"/>
          <w:szCs w:val="21"/>
          <w:lang w:val="en-PH"/>
        </w:rPr>
        <w:t>(CRF)</w:t>
      </w:r>
      <w:r w:rsidRPr="000E318E">
        <w:rPr>
          <w:rFonts w:ascii="Times New Roman" w:hAnsi="Times New Roman" w:cs="Times New Roman"/>
          <w:szCs w:val="21"/>
        </w:rPr>
        <w:t>/baseline</w:t>
      </w:r>
      <w:r>
        <w:rPr>
          <w:rFonts w:ascii="Times New Roman" w:hAnsi="Times New Roman"/>
          <w:szCs w:val="21"/>
        </w:rPr>
        <w:t xml:space="preserve"> corresponding metabolic indicator</w:t>
      </w:r>
      <w:r w:rsidR="0086176D" w:rsidRPr="000E318E">
        <w:rPr>
          <w:rFonts w:ascii="Times New Roman" w:hAnsi="Times New Roman" w:cs="Times New Roman"/>
          <w:szCs w:val="21"/>
        </w:rPr>
        <w:t xml:space="preserve"> </w:t>
      </w:r>
      <w:r w:rsidR="0086176D" w:rsidRPr="000E318E">
        <w:rPr>
          <w:rFonts w:ascii="Times New Roman" w:hAnsi="Times New Roman" w:cs="Times New Roman"/>
          <w:kern w:val="0"/>
          <w:szCs w:val="21"/>
          <w:lang w:val="en-PH"/>
        </w:rPr>
        <w:t>(CRF)</w:t>
      </w:r>
      <w:r>
        <w:rPr>
          <w:rFonts w:ascii="Times New Roman" w:hAnsi="Times New Roman"/>
          <w:szCs w:val="21"/>
        </w:rPr>
        <w:t xml:space="preserve">: The change in metabolic </w:t>
      </w:r>
      <w:r w:rsidR="00067067">
        <w:rPr>
          <w:rFonts w:ascii="Times New Roman" w:hAnsi="Times New Roman"/>
          <w:szCs w:val="21"/>
        </w:rPr>
        <w:t>indicators</w:t>
      </w:r>
      <w:r w:rsidR="00516EFD" w:rsidRPr="000E318E">
        <w:rPr>
          <w:rFonts w:ascii="Times New Roman" w:hAnsi="Times New Roman" w:cs="Times New Roman"/>
          <w:szCs w:val="21"/>
        </w:rPr>
        <w:t xml:space="preserve"> </w:t>
      </w:r>
      <w:r w:rsidR="00516EFD" w:rsidRPr="000E318E">
        <w:rPr>
          <w:rFonts w:ascii="Times New Roman" w:hAnsi="Times New Roman" w:cs="Times New Roman"/>
          <w:kern w:val="0"/>
          <w:szCs w:val="21"/>
          <w:lang w:val="en-PH"/>
        </w:rPr>
        <w:t>(CRF)</w:t>
      </w:r>
      <w:r w:rsidR="0006706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in Wave4 and Wave1 divided by baseline corresponding metabolic indicator</w:t>
      </w:r>
      <w:r w:rsidR="00D873D0" w:rsidRPr="000E318E">
        <w:rPr>
          <w:rFonts w:ascii="Times New Roman" w:hAnsi="Times New Roman" w:cs="Times New Roman"/>
          <w:szCs w:val="21"/>
        </w:rPr>
        <w:t xml:space="preserve"> </w:t>
      </w:r>
      <w:r w:rsidR="00D873D0" w:rsidRPr="000E318E">
        <w:rPr>
          <w:rFonts w:ascii="Times New Roman" w:hAnsi="Times New Roman" w:cs="Times New Roman"/>
          <w:kern w:val="0"/>
          <w:szCs w:val="21"/>
          <w:lang w:val="en-PH"/>
        </w:rPr>
        <w:t>(CRF)</w:t>
      </w:r>
      <w:bookmarkStart w:id="6" w:name="_GoBack"/>
      <w:bookmarkEnd w:id="6"/>
      <w:r>
        <w:rPr>
          <w:rFonts w:ascii="Times New Roman" w:hAnsi="Times New Roman"/>
          <w:szCs w:val="21"/>
        </w:rPr>
        <w:t>.</w:t>
      </w:r>
    </w:p>
    <w:p w14:paraId="2716F6CC" w14:textId="77777777" w:rsidR="00F779B6" w:rsidRDefault="00F779B6" w:rsidP="00F779B6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Abbreviations: </w:t>
      </w:r>
      <w:r>
        <w:rPr>
          <w:rFonts w:ascii="Times New Roman" w:hAnsi="Times New Roman"/>
          <w:szCs w:val="21"/>
        </w:rPr>
        <w:t>SBP, systolic blood pressure; DBP, diastolic blood pressure; TG, triglycerides; HDL-C, high-density lipoprotein cholesterol; FPG, fasting plasma glucose.</w:t>
      </w:r>
    </w:p>
    <w:p w14:paraId="3706B38C" w14:textId="77777777" w:rsidR="00F779B6" w:rsidRDefault="00F779B6" w:rsidP="00F779B6">
      <w:pPr>
        <w:widowControl/>
        <w:jc w:val="left"/>
        <w:rPr>
          <w:rFonts w:ascii="Times New Roman" w:eastAsia="SimSun" w:hAnsi="Times New Roman" w:cs="Times New Roman"/>
          <w:bCs/>
          <w:szCs w:val="21"/>
          <w:lang w:bidi="ar"/>
        </w:rPr>
      </w:pPr>
    </w:p>
    <w:p w14:paraId="1722C79F" w14:textId="77777777" w:rsidR="00F779B6" w:rsidRDefault="00F779B6" w:rsidP="00F779B6"/>
    <w:p w14:paraId="2C50D65C" w14:textId="77777777" w:rsidR="00F779B6" w:rsidRPr="00642AE9" w:rsidRDefault="00F779B6" w:rsidP="00F779B6"/>
    <w:p w14:paraId="343C58B8" w14:textId="77777777" w:rsidR="00F779B6" w:rsidRDefault="00F779B6" w:rsidP="00F779B6"/>
    <w:p w14:paraId="0A2467C2" w14:textId="77777777" w:rsidR="00F779B6" w:rsidRDefault="00F779B6" w:rsidP="00F779B6"/>
    <w:p w14:paraId="31AD39F2" w14:textId="77777777" w:rsidR="00F779B6" w:rsidRDefault="00F779B6" w:rsidP="00F779B6"/>
    <w:p w14:paraId="5D94C2CB" w14:textId="77777777" w:rsidR="00F779B6" w:rsidRDefault="00F779B6" w:rsidP="00F779B6"/>
    <w:bookmarkEnd w:id="0"/>
    <w:p w14:paraId="77430EA0" w14:textId="5F866AB6" w:rsidR="009D5865" w:rsidRPr="00FA105E" w:rsidRDefault="009D5865" w:rsidP="003D23B4"/>
    <w:sectPr w:rsidR="009D5865" w:rsidRPr="00FA105E" w:rsidSect="00B95E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A6B36F" w14:textId="77777777" w:rsidR="00F13021" w:rsidRDefault="00F13021" w:rsidP="00E757C8">
      <w:r>
        <w:separator/>
      </w:r>
    </w:p>
  </w:endnote>
  <w:endnote w:type="continuationSeparator" w:id="0">
    <w:p w14:paraId="4B7C79EF" w14:textId="77777777" w:rsidR="00F13021" w:rsidRDefault="00F13021" w:rsidP="00E75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C4432" w14:textId="77777777" w:rsidR="00F13021" w:rsidRDefault="00F13021" w:rsidP="00E757C8">
      <w:r>
        <w:separator/>
      </w:r>
    </w:p>
  </w:footnote>
  <w:footnote w:type="continuationSeparator" w:id="0">
    <w:p w14:paraId="28D6C603" w14:textId="77777777" w:rsidR="00F13021" w:rsidRDefault="00F13021" w:rsidP="00E75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D2B47"/>
    <w:multiLevelType w:val="hybridMultilevel"/>
    <w:tmpl w:val="F6A4B44C"/>
    <w:lvl w:ilvl="0" w:tplc="E8606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2AC90AAD"/>
    <w:multiLevelType w:val="hybridMultilevel"/>
    <w:tmpl w:val="8E8058F0"/>
    <w:lvl w:ilvl="0" w:tplc="7FD0E55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5CA16937"/>
    <w:multiLevelType w:val="hybridMultilevel"/>
    <w:tmpl w:val="03F65352"/>
    <w:lvl w:ilvl="0" w:tplc="1ECA7D5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76B83930"/>
    <w:multiLevelType w:val="hybridMultilevel"/>
    <w:tmpl w:val="3828B17A"/>
    <w:lvl w:ilvl="0" w:tplc="C5F8303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ng liu">
    <w15:presenceInfo w15:providerId="Windows Live" w15:userId="1f72fbffae433398"/>
  </w15:person>
  <w15:person w15:author="liu meng">
    <w15:presenceInfo w15:providerId="Windows Live" w15:userId="1f72fbffae4333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ical Inves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sw2vvzdzs0v2edvzjxvtef2azd59vzvsxa&quot;&gt;My EndNote Library&lt;record-ids&gt;&lt;item&gt;252&lt;/item&gt;&lt;item&gt;2450&lt;/item&gt;&lt;item&gt;2455&lt;/item&gt;&lt;item&gt;2461&lt;/item&gt;&lt;item&gt;2462&lt;/item&gt;&lt;item&gt;2463&lt;/item&gt;&lt;item&gt;2569&lt;/item&gt;&lt;item&gt;2570&lt;/item&gt;&lt;item&gt;2571&lt;/item&gt;&lt;item&gt;2579&lt;/item&gt;&lt;item&gt;2592&lt;/item&gt;&lt;item&gt;2597&lt;/item&gt;&lt;item&gt;2673&lt;/item&gt;&lt;item&gt;2703&lt;/item&gt;&lt;item&gt;2748&lt;/item&gt;&lt;item&gt;2755&lt;/item&gt;&lt;item&gt;2770&lt;/item&gt;&lt;item&gt;2773&lt;/item&gt;&lt;item&gt;2774&lt;/item&gt;&lt;item&gt;2841&lt;/item&gt;&lt;item&gt;2936&lt;/item&gt;&lt;item&gt;3183&lt;/item&gt;&lt;item&gt;3219&lt;/item&gt;&lt;item&gt;3568&lt;/item&gt;&lt;item&gt;3569&lt;/item&gt;&lt;item&gt;3570&lt;/item&gt;&lt;item&gt;3589&lt;/item&gt;&lt;item&gt;3591&lt;/item&gt;&lt;item&gt;3593&lt;/item&gt;&lt;item&gt;3595&lt;/item&gt;&lt;item&gt;3604&lt;/item&gt;&lt;item&gt;3605&lt;/item&gt;&lt;item&gt;3607&lt;/item&gt;&lt;item&gt;3613&lt;/item&gt;&lt;item&gt;3619&lt;/item&gt;&lt;item&gt;3725&lt;/item&gt;&lt;item&gt;3752&lt;/item&gt;&lt;item&gt;3753&lt;/item&gt;&lt;item&gt;3756&lt;/item&gt;&lt;item&gt;3757&lt;/item&gt;&lt;item&gt;3759&lt;/item&gt;&lt;item&gt;3760&lt;/item&gt;&lt;item&gt;3761&lt;/item&gt;&lt;item&gt;3762&lt;/item&gt;&lt;item&gt;3766&lt;/item&gt;&lt;item&gt;3768&lt;/item&gt;&lt;item&gt;3769&lt;/item&gt;&lt;item&gt;3771&lt;/item&gt;&lt;item&gt;3772&lt;/item&gt;&lt;item&gt;3773&lt;/item&gt;&lt;item&gt;3774&lt;/item&gt;&lt;item&gt;3776&lt;/item&gt;&lt;item&gt;3778&lt;/item&gt;&lt;item&gt;3779&lt;/item&gt;&lt;item&gt;3780&lt;/item&gt;&lt;item&gt;3784&lt;/item&gt;&lt;item&gt;3786&lt;/item&gt;&lt;/record-ids&gt;&lt;/item&gt;&lt;/Libraries&gt;"/>
  </w:docVars>
  <w:rsids>
    <w:rsidRoot w:val="00F779B6"/>
    <w:rsid w:val="000043DC"/>
    <w:rsid w:val="00031957"/>
    <w:rsid w:val="00041598"/>
    <w:rsid w:val="00057052"/>
    <w:rsid w:val="00063341"/>
    <w:rsid w:val="00067067"/>
    <w:rsid w:val="00085074"/>
    <w:rsid w:val="000A421E"/>
    <w:rsid w:val="000A72FD"/>
    <w:rsid w:val="000B5F4E"/>
    <w:rsid w:val="000E318E"/>
    <w:rsid w:val="000E7712"/>
    <w:rsid w:val="00102BB2"/>
    <w:rsid w:val="00104509"/>
    <w:rsid w:val="00106E11"/>
    <w:rsid w:val="00113546"/>
    <w:rsid w:val="00116C0F"/>
    <w:rsid w:val="00144210"/>
    <w:rsid w:val="00150BE1"/>
    <w:rsid w:val="00151DBE"/>
    <w:rsid w:val="00165658"/>
    <w:rsid w:val="00170DFA"/>
    <w:rsid w:val="00180A1E"/>
    <w:rsid w:val="00197974"/>
    <w:rsid w:val="001B7E95"/>
    <w:rsid w:val="001D3152"/>
    <w:rsid w:val="001E437B"/>
    <w:rsid w:val="0020200A"/>
    <w:rsid w:val="002222FF"/>
    <w:rsid w:val="002443DC"/>
    <w:rsid w:val="0026280C"/>
    <w:rsid w:val="00266D33"/>
    <w:rsid w:val="0028446E"/>
    <w:rsid w:val="002C17D6"/>
    <w:rsid w:val="002C5D2D"/>
    <w:rsid w:val="002F179F"/>
    <w:rsid w:val="003259C7"/>
    <w:rsid w:val="0034202B"/>
    <w:rsid w:val="003548D6"/>
    <w:rsid w:val="0039072F"/>
    <w:rsid w:val="00396F0A"/>
    <w:rsid w:val="003B1892"/>
    <w:rsid w:val="003D23B4"/>
    <w:rsid w:val="003F3264"/>
    <w:rsid w:val="003F5BFD"/>
    <w:rsid w:val="003F6A9E"/>
    <w:rsid w:val="00420AD4"/>
    <w:rsid w:val="004414B6"/>
    <w:rsid w:val="00446A0B"/>
    <w:rsid w:val="00471ECF"/>
    <w:rsid w:val="004777A3"/>
    <w:rsid w:val="004A6C9C"/>
    <w:rsid w:val="004B1333"/>
    <w:rsid w:val="004E5DC5"/>
    <w:rsid w:val="005145FB"/>
    <w:rsid w:val="00515ABE"/>
    <w:rsid w:val="00516EFD"/>
    <w:rsid w:val="00597C7C"/>
    <w:rsid w:val="005B2917"/>
    <w:rsid w:val="005C1715"/>
    <w:rsid w:val="005C72BA"/>
    <w:rsid w:val="005D0DED"/>
    <w:rsid w:val="005D1855"/>
    <w:rsid w:val="005D337D"/>
    <w:rsid w:val="005E2517"/>
    <w:rsid w:val="00600918"/>
    <w:rsid w:val="0060586C"/>
    <w:rsid w:val="00672736"/>
    <w:rsid w:val="00674F79"/>
    <w:rsid w:val="006A03A4"/>
    <w:rsid w:val="006B1DF6"/>
    <w:rsid w:val="007036FF"/>
    <w:rsid w:val="00714213"/>
    <w:rsid w:val="0071623E"/>
    <w:rsid w:val="00722A3E"/>
    <w:rsid w:val="0073394C"/>
    <w:rsid w:val="0073464E"/>
    <w:rsid w:val="00737260"/>
    <w:rsid w:val="00742449"/>
    <w:rsid w:val="00747507"/>
    <w:rsid w:val="007561D7"/>
    <w:rsid w:val="0075734C"/>
    <w:rsid w:val="007614D8"/>
    <w:rsid w:val="00761E70"/>
    <w:rsid w:val="0077394B"/>
    <w:rsid w:val="00777821"/>
    <w:rsid w:val="00785304"/>
    <w:rsid w:val="0079271E"/>
    <w:rsid w:val="007A5AF1"/>
    <w:rsid w:val="007C5008"/>
    <w:rsid w:val="007D048A"/>
    <w:rsid w:val="007E299E"/>
    <w:rsid w:val="007F0176"/>
    <w:rsid w:val="00827CCE"/>
    <w:rsid w:val="008352AA"/>
    <w:rsid w:val="008429D8"/>
    <w:rsid w:val="008551A4"/>
    <w:rsid w:val="0086176D"/>
    <w:rsid w:val="008842E1"/>
    <w:rsid w:val="008A5BA4"/>
    <w:rsid w:val="008E5434"/>
    <w:rsid w:val="008E6ABD"/>
    <w:rsid w:val="008F39F4"/>
    <w:rsid w:val="008F437D"/>
    <w:rsid w:val="00905DFE"/>
    <w:rsid w:val="00905FA8"/>
    <w:rsid w:val="00936C6C"/>
    <w:rsid w:val="00955279"/>
    <w:rsid w:val="009627AD"/>
    <w:rsid w:val="0097401D"/>
    <w:rsid w:val="009762B4"/>
    <w:rsid w:val="00980F91"/>
    <w:rsid w:val="009A05C1"/>
    <w:rsid w:val="009B662E"/>
    <w:rsid w:val="009D091E"/>
    <w:rsid w:val="009D47F3"/>
    <w:rsid w:val="009D5865"/>
    <w:rsid w:val="009E7AB0"/>
    <w:rsid w:val="00A00D1D"/>
    <w:rsid w:val="00A319A1"/>
    <w:rsid w:val="00A4508D"/>
    <w:rsid w:val="00A47B00"/>
    <w:rsid w:val="00A710DD"/>
    <w:rsid w:val="00A74ED3"/>
    <w:rsid w:val="00AA0A47"/>
    <w:rsid w:val="00AA0BBC"/>
    <w:rsid w:val="00AC37EF"/>
    <w:rsid w:val="00B123D2"/>
    <w:rsid w:val="00B17469"/>
    <w:rsid w:val="00B62CB9"/>
    <w:rsid w:val="00B64B55"/>
    <w:rsid w:val="00B770A5"/>
    <w:rsid w:val="00B8547F"/>
    <w:rsid w:val="00B87414"/>
    <w:rsid w:val="00B90A06"/>
    <w:rsid w:val="00B940A4"/>
    <w:rsid w:val="00B95E76"/>
    <w:rsid w:val="00BA0152"/>
    <w:rsid w:val="00BC14DF"/>
    <w:rsid w:val="00BC2C4A"/>
    <w:rsid w:val="00BD129F"/>
    <w:rsid w:val="00BE33B9"/>
    <w:rsid w:val="00C01791"/>
    <w:rsid w:val="00C12ECF"/>
    <w:rsid w:val="00C63438"/>
    <w:rsid w:val="00C766BE"/>
    <w:rsid w:val="00C808FE"/>
    <w:rsid w:val="00C96F2B"/>
    <w:rsid w:val="00CA3CEE"/>
    <w:rsid w:val="00CA4358"/>
    <w:rsid w:val="00CA5849"/>
    <w:rsid w:val="00CB3FA1"/>
    <w:rsid w:val="00CE003C"/>
    <w:rsid w:val="00CE4062"/>
    <w:rsid w:val="00D05823"/>
    <w:rsid w:val="00D071EA"/>
    <w:rsid w:val="00D136D5"/>
    <w:rsid w:val="00D17812"/>
    <w:rsid w:val="00D214BC"/>
    <w:rsid w:val="00D40738"/>
    <w:rsid w:val="00D44BC7"/>
    <w:rsid w:val="00D61388"/>
    <w:rsid w:val="00D63C27"/>
    <w:rsid w:val="00D873D0"/>
    <w:rsid w:val="00DB7545"/>
    <w:rsid w:val="00DB7C1A"/>
    <w:rsid w:val="00DD18CF"/>
    <w:rsid w:val="00DE34F3"/>
    <w:rsid w:val="00DF49E0"/>
    <w:rsid w:val="00E25CB3"/>
    <w:rsid w:val="00E33817"/>
    <w:rsid w:val="00E46F67"/>
    <w:rsid w:val="00E60859"/>
    <w:rsid w:val="00E757C8"/>
    <w:rsid w:val="00E9668E"/>
    <w:rsid w:val="00EA1D33"/>
    <w:rsid w:val="00EA6F8C"/>
    <w:rsid w:val="00EB5E9B"/>
    <w:rsid w:val="00EB6E5D"/>
    <w:rsid w:val="00EF02D0"/>
    <w:rsid w:val="00F0324C"/>
    <w:rsid w:val="00F13021"/>
    <w:rsid w:val="00F261DE"/>
    <w:rsid w:val="00F55554"/>
    <w:rsid w:val="00F612A4"/>
    <w:rsid w:val="00F64E87"/>
    <w:rsid w:val="00F65605"/>
    <w:rsid w:val="00F6759E"/>
    <w:rsid w:val="00F779B6"/>
    <w:rsid w:val="00F91864"/>
    <w:rsid w:val="00FA105E"/>
    <w:rsid w:val="00FB244F"/>
    <w:rsid w:val="00FC0792"/>
    <w:rsid w:val="00FC3533"/>
    <w:rsid w:val="00FC5302"/>
    <w:rsid w:val="00FE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2C1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2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qFormat/>
    <w:rsid w:val="00980F91"/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F7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9B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9B6"/>
    <w:rPr>
      <w:sz w:val="18"/>
      <w:szCs w:val="18"/>
    </w:rPr>
  </w:style>
  <w:style w:type="table" w:styleId="TableGrid">
    <w:name w:val="Table Grid"/>
    <w:basedOn w:val="TableNormal"/>
    <w:qFormat/>
    <w:rsid w:val="00F779B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9B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qFormat/>
    <w:rsid w:val="00F779B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779B6"/>
    <w:rPr>
      <w:rFonts w:ascii="DengXian" w:eastAsia="DengXian" w:hAnsi="DengXian"/>
      <w:sz w:val="20"/>
    </w:rPr>
  </w:style>
  <w:style w:type="paragraph" w:customStyle="1" w:styleId="a">
    <w:name w:val="一级标题"/>
    <w:basedOn w:val="Normal"/>
    <w:link w:val="a0"/>
    <w:qFormat/>
    <w:rsid w:val="00F779B6"/>
    <w:pPr>
      <w:jc w:val="left"/>
    </w:pPr>
    <w:rPr>
      <w:rFonts w:ascii="Times New Roman" w:eastAsia="Times New Roman" w:hAnsi="Times New Roman"/>
      <w:b/>
      <w:sz w:val="30"/>
    </w:rPr>
  </w:style>
  <w:style w:type="paragraph" w:customStyle="1" w:styleId="a1">
    <w:name w:val="二级标题"/>
    <w:basedOn w:val="a"/>
    <w:link w:val="a2"/>
    <w:qFormat/>
    <w:rsid w:val="00F779B6"/>
    <w:rPr>
      <w:sz w:val="24"/>
    </w:rPr>
  </w:style>
  <w:style w:type="character" w:customStyle="1" w:styleId="a0">
    <w:name w:val="一级标题 字符"/>
    <w:basedOn w:val="DefaultParagraphFont"/>
    <w:link w:val="a"/>
    <w:qFormat/>
    <w:rsid w:val="00F779B6"/>
    <w:rPr>
      <w:rFonts w:ascii="Times New Roman" w:eastAsia="Times New Roman" w:hAnsi="Times New Roman"/>
      <w:b/>
      <w:sz w:val="30"/>
    </w:rPr>
  </w:style>
  <w:style w:type="paragraph" w:customStyle="1" w:styleId="a3">
    <w:name w:val="论文正文"/>
    <w:basedOn w:val="a1"/>
    <w:link w:val="a4"/>
    <w:qFormat/>
    <w:rsid w:val="00F779B6"/>
    <w:pPr>
      <w:spacing w:line="360" w:lineRule="auto"/>
    </w:pPr>
    <w:rPr>
      <w:b w:val="0"/>
    </w:rPr>
  </w:style>
  <w:style w:type="character" w:customStyle="1" w:styleId="a2">
    <w:name w:val="二级标题 字符"/>
    <w:basedOn w:val="a0"/>
    <w:link w:val="a1"/>
    <w:qFormat/>
    <w:rsid w:val="00F779B6"/>
    <w:rPr>
      <w:rFonts w:ascii="Times New Roman" w:eastAsia="Times New Roman" w:hAnsi="Times New Roman"/>
      <w:b/>
      <w:sz w:val="24"/>
    </w:rPr>
  </w:style>
  <w:style w:type="character" w:customStyle="1" w:styleId="a4">
    <w:name w:val="论文正文 字符"/>
    <w:basedOn w:val="a2"/>
    <w:link w:val="a3"/>
    <w:qFormat/>
    <w:rsid w:val="00F779B6"/>
    <w:rPr>
      <w:rFonts w:ascii="Times New Roman" w:eastAsia="Times New Roman" w:hAnsi="Times New Roman"/>
      <w:b w:val="0"/>
      <w:sz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779B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79B6"/>
    <w:rPr>
      <w:rFonts w:ascii="DengXian" w:eastAsia="DengXian" w:hAnsi="DengXian"/>
      <w:b w:val="0"/>
      <w:sz w:val="20"/>
    </w:rPr>
  </w:style>
  <w:style w:type="paragraph" w:styleId="Revision">
    <w:name w:val="Revision"/>
    <w:hidden/>
    <w:uiPriority w:val="99"/>
    <w:semiHidden/>
    <w:rsid w:val="00F779B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77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779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779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70DFA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E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2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qFormat/>
    <w:rsid w:val="00980F91"/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F7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9B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9B6"/>
    <w:rPr>
      <w:sz w:val="18"/>
      <w:szCs w:val="18"/>
    </w:rPr>
  </w:style>
  <w:style w:type="table" w:styleId="TableGrid">
    <w:name w:val="Table Grid"/>
    <w:basedOn w:val="TableNormal"/>
    <w:qFormat/>
    <w:rsid w:val="00F779B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9B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qFormat/>
    <w:rsid w:val="00F779B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779B6"/>
    <w:rPr>
      <w:rFonts w:ascii="DengXian" w:eastAsia="DengXian" w:hAnsi="DengXian"/>
      <w:sz w:val="20"/>
    </w:rPr>
  </w:style>
  <w:style w:type="paragraph" w:customStyle="1" w:styleId="a">
    <w:name w:val="一级标题"/>
    <w:basedOn w:val="Normal"/>
    <w:link w:val="a0"/>
    <w:qFormat/>
    <w:rsid w:val="00F779B6"/>
    <w:pPr>
      <w:jc w:val="left"/>
    </w:pPr>
    <w:rPr>
      <w:rFonts w:ascii="Times New Roman" w:eastAsia="Times New Roman" w:hAnsi="Times New Roman"/>
      <w:b/>
      <w:sz w:val="30"/>
    </w:rPr>
  </w:style>
  <w:style w:type="paragraph" w:customStyle="1" w:styleId="a1">
    <w:name w:val="二级标题"/>
    <w:basedOn w:val="a"/>
    <w:link w:val="a2"/>
    <w:qFormat/>
    <w:rsid w:val="00F779B6"/>
    <w:rPr>
      <w:sz w:val="24"/>
    </w:rPr>
  </w:style>
  <w:style w:type="character" w:customStyle="1" w:styleId="a0">
    <w:name w:val="一级标题 字符"/>
    <w:basedOn w:val="DefaultParagraphFont"/>
    <w:link w:val="a"/>
    <w:qFormat/>
    <w:rsid w:val="00F779B6"/>
    <w:rPr>
      <w:rFonts w:ascii="Times New Roman" w:eastAsia="Times New Roman" w:hAnsi="Times New Roman"/>
      <w:b/>
      <w:sz w:val="30"/>
    </w:rPr>
  </w:style>
  <w:style w:type="paragraph" w:customStyle="1" w:styleId="a3">
    <w:name w:val="论文正文"/>
    <w:basedOn w:val="a1"/>
    <w:link w:val="a4"/>
    <w:qFormat/>
    <w:rsid w:val="00F779B6"/>
    <w:pPr>
      <w:spacing w:line="360" w:lineRule="auto"/>
    </w:pPr>
    <w:rPr>
      <w:b w:val="0"/>
    </w:rPr>
  </w:style>
  <w:style w:type="character" w:customStyle="1" w:styleId="a2">
    <w:name w:val="二级标题 字符"/>
    <w:basedOn w:val="a0"/>
    <w:link w:val="a1"/>
    <w:qFormat/>
    <w:rsid w:val="00F779B6"/>
    <w:rPr>
      <w:rFonts w:ascii="Times New Roman" w:eastAsia="Times New Roman" w:hAnsi="Times New Roman"/>
      <w:b/>
      <w:sz w:val="24"/>
    </w:rPr>
  </w:style>
  <w:style w:type="character" w:customStyle="1" w:styleId="a4">
    <w:name w:val="论文正文 字符"/>
    <w:basedOn w:val="a2"/>
    <w:link w:val="a3"/>
    <w:qFormat/>
    <w:rsid w:val="00F779B6"/>
    <w:rPr>
      <w:rFonts w:ascii="Times New Roman" w:eastAsia="Times New Roman" w:hAnsi="Times New Roman"/>
      <w:b w:val="0"/>
      <w:sz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779B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79B6"/>
    <w:rPr>
      <w:rFonts w:ascii="DengXian" w:eastAsia="DengXian" w:hAnsi="DengXian"/>
      <w:b w:val="0"/>
      <w:sz w:val="20"/>
    </w:rPr>
  </w:style>
  <w:style w:type="paragraph" w:styleId="Revision">
    <w:name w:val="Revision"/>
    <w:hidden/>
    <w:uiPriority w:val="99"/>
    <w:semiHidden/>
    <w:rsid w:val="00F779B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77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779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779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70DFA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E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7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3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7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7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3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6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1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6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642F8-AA8D-4567-89B7-E9E0FEA76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liu</dc:creator>
  <cp:lastModifiedBy>Ramajane Alanano</cp:lastModifiedBy>
  <cp:revision>11</cp:revision>
  <dcterms:created xsi:type="dcterms:W3CDTF">2024-02-19T08:37:00Z</dcterms:created>
  <dcterms:modified xsi:type="dcterms:W3CDTF">2024-02-1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1962bb0e29846fdb315da22652bf0e3bc13364051fb6cbebea1f869ad4cafd</vt:lpwstr>
  </property>
</Properties>
</file>